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E7BF9" w14:textId="70038330" w:rsidR="00766616" w:rsidRDefault="006D789C" w:rsidP="00931BC5">
      <w:bookmarkStart w:id="0" w:name="_Hlk4576362"/>
      <w:r>
        <w:t>Supplementary Table 1: Primary antibodies for immunohistochemistry</w:t>
      </w:r>
    </w:p>
    <w:p w14:paraId="51CCACD7" w14:textId="77777777" w:rsidR="0054496F" w:rsidRDefault="0054496F" w:rsidP="00931B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415"/>
        <w:gridCol w:w="1532"/>
        <w:gridCol w:w="1305"/>
        <w:gridCol w:w="1624"/>
        <w:gridCol w:w="1269"/>
      </w:tblGrid>
      <w:tr w:rsidR="006C1CCF" w14:paraId="02ACEE04" w14:textId="4B1EF743" w:rsidTr="006C1CCF">
        <w:tc>
          <w:tcPr>
            <w:tcW w:w="1871" w:type="dxa"/>
          </w:tcPr>
          <w:p w14:paraId="5469A566" w14:textId="286C5B15" w:rsidR="006C1CCF" w:rsidRDefault="006C1CCF" w:rsidP="00562066">
            <w:r>
              <w:t>Antibody specificity and source</w:t>
            </w:r>
          </w:p>
          <w:p w14:paraId="73FB2D84" w14:textId="77777777" w:rsidR="006C1CCF" w:rsidRDefault="006C1CCF" w:rsidP="00562066"/>
        </w:tc>
        <w:tc>
          <w:tcPr>
            <w:tcW w:w="1415" w:type="dxa"/>
          </w:tcPr>
          <w:p w14:paraId="060E1DA3" w14:textId="77777777" w:rsidR="006C1CCF" w:rsidRDefault="006C1CCF" w:rsidP="00562066">
            <w:r>
              <w:t>Pre-treatment pH</w:t>
            </w:r>
          </w:p>
        </w:tc>
        <w:tc>
          <w:tcPr>
            <w:tcW w:w="1532" w:type="dxa"/>
          </w:tcPr>
          <w:p w14:paraId="6693B348" w14:textId="77777777" w:rsidR="006C1CCF" w:rsidRDefault="006C1CCF" w:rsidP="00562066">
            <w:r>
              <w:t>Dilution</w:t>
            </w:r>
          </w:p>
        </w:tc>
        <w:tc>
          <w:tcPr>
            <w:tcW w:w="1305" w:type="dxa"/>
          </w:tcPr>
          <w:p w14:paraId="4B51AC6B" w14:textId="77777777" w:rsidR="006C1CCF" w:rsidRDefault="006C1CCF" w:rsidP="00562066">
            <w:r>
              <w:t>Linker</w:t>
            </w:r>
          </w:p>
        </w:tc>
        <w:tc>
          <w:tcPr>
            <w:tcW w:w="1624" w:type="dxa"/>
          </w:tcPr>
          <w:p w14:paraId="175067DB" w14:textId="77777777" w:rsidR="006C1CCF" w:rsidRDefault="006C1CCF" w:rsidP="00562066">
            <w:r>
              <w:t>Type</w:t>
            </w:r>
          </w:p>
        </w:tc>
        <w:tc>
          <w:tcPr>
            <w:tcW w:w="1269" w:type="dxa"/>
          </w:tcPr>
          <w:p w14:paraId="7E00974F" w14:textId="44118C57" w:rsidR="006C1CCF" w:rsidRPr="006C04AF" w:rsidRDefault="006C1CCF" w:rsidP="00562066">
            <w:r w:rsidRPr="006C04AF">
              <w:t>Clone</w:t>
            </w:r>
          </w:p>
        </w:tc>
      </w:tr>
      <w:tr w:rsidR="006C1CCF" w14:paraId="4BBEB334" w14:textId="77B9A6F5" w:rsidTr="006C1CCF">
        <w:tc>
          <w:tcPr>
            <w:tcW w:w="1871" w:type="dxa"/>
          </w:tcPr>
          <w:p w14:paraId="3F33BE6F" w14:textId="77777777" w:rsidR="006C1CCF" w:rsidRDefault="006C1CCF" w:rsidP="00562066">
            <w:r>
              <w:t xml:space="preserve">CD3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3F1D7DE5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6973954D" w14:textId="77777777" w:rsidR="006C1CCF" w:rsidRDefault="006C1CCF" w:rsidP="00562066">
            <w:r>
              <w:t>Ready to use</w:t>
            </w:r>
          </w:p>
        </w:tc>
        <w:tc>
          <w:tcPr>
            <w:tcW w:w="1305" w:type="dxa"/>
          </w:tcPr>
          <w:p w14:paraId="1233A662" w14:textId="77777777" w:rsidR="006C1CCF" w:rsidRDefault="006C1CCF" w:rsidP="00562066">
            <w:r>
              <w:t>None</w:t>
            </w:r>
          </w:p>
        </w:tc>
        <w:tc>
          <w:tcPr>
            <w:tcW w:w="1624" w:type="dxa"/>
          </w:tcPr>
          <w:p w14:paraId="6282B74B" w14:textId="123EE78B" w:rsidR="006C1CCF" w:rsidRDefault="007C744D" w:rsidP="00562066">
            <w:r>
              <w:t>Rabbit polyclonal</w:t>
            </w:r>
          </w:p>
        </w:tc>
        <w:tc>
          <w:tcPr>
            <w:tcW w:w="1269" w:type="dxa"/>
          </w:tcPr>
          <w:p w14:paraId="28470F8C" w14:textId="6CB15C80" w:rsidR="006C1CCF" w:rsidRPr="006C04AF" w:rsidRDefault="007C744D" w:rsidP="00562066">
            <w:r w:rsidRPr="006C04AF">
              <w:t>N/A</w:t>
            </w:r>
          </w:p>
        </w:tc>
        <w:bookmarkStart w:id="1" w:name="_GoBack"/>
        <w:bookmarkEnd w:id="1"/>
      </w:tr>
      <w:tr w:rsidR="006C1CCF" w14:paraId="5AAF40F1" w14:textId="492C4227" w:rsidTr="006C1CCF">
        <w:tc>
          <w:tcPr>
            <w:tcW w:w="1871" w:type="dxa"/>
          </w:tcPr>
          <w:p w14:paraId="6DEDAE80" w14:textId="4ED1ED41" w:rsidR="006C1CCF" w:rsidRDefault="006C1CCF" w:rsidP="00562066">
            <w:r>
              <w:t xml:space="preserve">CD4, </w:t>
            </w:r>
            <w:r w:rsidR="007C744D">
              <w:t>Leica</w:t>
            </w:r>
          </w:p>
        </w:tc>
        <w:tc>
          <w:tcPr>
            <w:tcW w:w="1415" w:type="dxa"/>
          </w:tcPr>
          <w:p w14:paraId="524C51D2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54EBBFBA" w14:textId="77777777" w:rsidR="006C1CCF" w:rsidRDefault="006C1CCF" w:rsidP="00562066">
            <w:r>
              <w:t>1:20</w:t>
            </w:r>
          </w:p>
        </w:tc>
        <w:tc>
          <w:tcPr>
            <w:tcW w:w="1305" w:type="dxa"/>
          </w:tcPr>
          <w:p w14:paraId="7327259F" w14:textId="77777777" w:rsidR="006C1CCF" w:rsidRDefault="006C1CCF" w:rsidP="00562066">
            <w:r>
              <w:t>None</w:t>
            </w:r>
          </w:p>
        </w:tc>
        <w:tc>
          <w:tcPr>
            <w:tcW w:w="1624" w:type="dxa"/>
          </w:tcPr>
          <w:p w14:paraId="3FDB49E9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41F2B945" w14:textId="268B4414" w:rsidR="006C1CCF" w:rsidRPr="006C04AF" w:rsidRDefault="006C1CCF" w:rsidP="00562066">
            <w:r w:rsidRPr="006C04AF">
              <w:t>4B12</w:t>
            </w:r>
          </w:p>
        </w:tc>
      </w:tr>
      <w:tr w:rsidR="006C1CCF" w14:paraId="20D7439F" w14:textId="17BA6383" w:rsidTr="006C1CCF">
        <w:tc>
          <w:tcPr>
            <w:tcW w:w="1871" w:type="dxa"/>
          </w:tcPr>
          <w:p w14:paraId="105B3A77" w14:textId="04AEDB2F" w:rsidR="007C744D" w:rsidRDefault="006C1CCF" w:rsidP="00562066">
            <w:r>
              <w:t xml:space="preserve">CD8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16DEA3B3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763AD3E7" w14:textId="77777777" w:rsidR="006C1CCF" w:rsidRDefault="006C1CCF" w:rsidP="00562066">
            <w:r>
              <w:t>1:200</w:t>
            </w:r>
          </w:p>
        </w:tc>
        <w:tc>
          <w:tcPr>
            <w:tcW w:w="1305" w:type="dxa"/>
          </w:tcPr>
          <w:p w14:paraId="49E048DE" w14:textId="77777777" w:rsidR="006C1CCF" w:rsidRDefault="006C1CCF" w:rsidP="00562066">
            <w:r>
              <w:t>None</w:t>
            </w:r>
          </w:p>
        </w:tc>
        <w:tc>
          <w:tcPr>
            <w:tcW w:w="1624" w:type="dxa"/>
          </w:tcPr>
          <w:p w14:paraId="3C58418B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64884B17" w14:textId="6B758B87" w:rsidR="006C1CCF" w:rsidRPr="006C04AF" w:rsidRDefault="006C1CCF" w:rsidP="00562066">
            <w:r w:rsidRPr="006C04AF">
              <w:t>C8/144B</w:t>
            </w:r>
          </w:p>
        </w:tc>
      </w:tr>
      <w:tr w:rsidR="006C1CCF" w14:paraId="7B0253E1" w14:textId="5BB59B87" w:rsidTr="006C1CCF">
        <w:tc>
          <w:tcPr>
            <w:tcW w:w="1871" w:type="dxa"/>
          </w:tcPr>
          <w:p w14:paraId="7D49E13B" w14:textId="46A24522" w:rsidR="007C744D" w:rsidRDefault="006C1CCF" w:rsidP="00562066">
            <w:r>
              <w:t xml:space="preserve">CD20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165296A9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796A9F8B" w14:textId="77777777" w:rsidR="006C1CCF" w:rsidRDefault="006C1CCF" w:rsidP="00562066">
            <w:r>
              <w:t>Ready to use</w:t>
            </w:r>
          </w:p>
        </w:tc>
        <w:tc>
          <w:tcPr>
            <w:tcW w:w="1305" w:type="dxa"/>
          </w:tcPr>
          <w:p w14:paraId="0A7782A6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25DBC431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611C72A4" w14:textId="41CB0869" w:rsidR="006C1CCF" w:rsidRPr="006C04AF" w:rsidRDefault="006C1CCF" w:rsidP="00562066">
            <w:r w:rsidRPr="006C04AF">
              <w:t>L26</w:t>
            </w:r>
          </w:p>
        </w:tc>
      </w:tr>
      <w:tr w:rsidR="006C1CCF" w14:paraId="34432806" w14:textId="1B66ED4C" w:rsidTr="006C1CCF">
        <w:tc>
          <w:tcPr>
            <w:tcW w:w="1871" w:type="dxa"/>
          </w:tcPr>
          <w:p w14:paraId="2358D4E7" w14:textId="0C422A01" w:rsidR="007C744D" w:rsidRDefault="006C1CCF" w:rsidP="00562066">
            <w:r>
              <w:t xml:space="preserve">CD21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21EC66A1" w14:textId="77777777" w:rsidR="006C1CCF" w:rsidRDefault="006C1CCF" w:rsidP="00562066">
            <w:r>
              <w:t>Low</w:t>
            </w:r>
          </w:p>
        </w:tc>
        <w:tc>
          <w:tcPr>
            <w:tcW w:w="1532" w:type="dxa"/>
          </w:tcPr>
          <w:p w14:paraId="0529F79F" w14:textId="77777777" w:rsidR="006C1CCF" w:rsidRDefault="006C1CCF" w:rsidP="00562066">
            <w:r>
              <w:t>1:20</w:t>
            </w:r>
          </w:p>
        </w:tc>
        <w:tc>
          <w:tcPr>
            <w:tcW w:w="1305" w:type="dxa"/>
          </w:tcPr>
          <w:p w14:paraId="360D4D07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3750DD36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56AA4FC7" w14:textId="1FBDE0CD" w:rsidR="006C1CCF" w:rsidRPr="006C04AF" w:rsidRDefault="006C1CCF" w:rsidP="00562066">
            <w:r w:rsidRPr="006C04AF">
              <w:t>1F8</w:t>
            </w:r>
          </w:p>
        </w:tc>
      </w:tr>
      <w:tr w:rsidR="006C1CCF" w14:paraId="1747FB9C" w14:textId="5EC376F5" w:rsidTr="006C1CCF">
        <w:tc>
          <w:tcPr>
            <w:tcW w:w="1871" w:type="dxa"/>
          </w:tcPr>
          <w:p w14:paraId="0F634BFE" w14:textId="5D9F7681" w:rsidR="007C744D" w:rsidRDefault="006C1CCF" w:rsidP="00562066">
            <w:r>
              <w:t xml:space="preserve">CD23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6F6712A2" w14:textId="77777777" w:rsidR="006C1CCF" w:rsidRDefault="006C1CCF" w:rsidP="00562066">
            <w:r>
              <w:t>Low</w:t>
            </w:r>
          </w:p>
        </w:tc>
        <w:tc>
          <w:tcPr>
            <w:tcW w:w="1532" w:type="dxa"/>
          </w:tcPr>
          <w:p w14:paraId="6042B601" w14:textId="77777777" w:rsidR="006C1CCF" w:rsidRDefault="006C1CCF" w:rsidP="00562066">
            <w:r>
              <w:t>Ready to use</w:t>
            </w:r>
          </w:p>
        </w:tc>
        <w:tc>
          <w:tcPr>
            <w:tcW w:w="1305" w:type="dxa"/>
          </w:tcPr>
          <w:p w14:paraId="7A4D2697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7CCE7413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0BB783E7" w14:textId="376DC926" w:rsidR="006C1CCF" w:rsidRPr="006C04AF" w:rsidRDefault="006C1CCF" w:rsidP="00562066">
            <w:r w:rsidRPr="006C04AF">
              <w:t>DAK-CD23</w:t>
            </w:r>
          </w:p>
        </w:tc>
      </w:tr>
      <w:tr w:rsidR="006C1CCF" w14:paraId="1D4EEFB4" w14:textId="1A4BE1CD" w:rsidTr="006C1CCF">
        <w:tc>
          <w:tcPr>
            <w:tcW w:w="1871" w:type="dxa"/>
          </w:tcPr>
          <w:p w14:paraId="3F8C4924" w14:textId="52F669B7" w:rsidR="007C744D" w:rsidRDefault="006C1CCF" w:rsidP="00562066">
            <w:r>
              <w:t xml:space="preserve">CD68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03DED022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15E36AF7" w14:textId="77777777" w:rsidR="006C1CCF" w:rsidRDefault="006C1CCF" w:rsidP="00562066">
            <w:r>
              <w:t>1:200</w:t>
            </w:r>
          </w:p>
        </w:tc>
        <w:tc>
          <w:tcPr>
            <w:tcW w:w="1305" w:type="dxa"/>
          </w:tcPr>
          <w:p w14:paraId="508B4B90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0ADEB83F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6C2247BE" w14:textId="198B5F1F" w:rsidR="006C1CCF" w:rsidRPr="006C04AF" w:rsidRDefault="006C1CCF" w:rsidP="00562066">
            <w:r w:rsidRPr="006C04AF">
              <w:t>PG-M1</w:t>
            </w:r>
          </w:p>
        </w:tc>
      </w:tr>
      <w:tr w:rsidR="006C1CCF" w14:paraId="1B79CD1E" w14:textId="7A272ECB" w:rsidTr="006C1CCF">
        <w:tc>
          <w:tcPr>
            <w:tcW w:w="1871" w:type="dxa"/>
          </w:tcPr>
          <w:p w14:paraId="784E834F" w14:textId="7A7BCC34" w:rsidR="007C744D" w:rsidRDefault="006C1CCF" w:rsidP="00562066">
            <w:r>
              <w:t xml:space="preserve">CD138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7710735E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4D26DF26" w14:textId="77777777" w:rsidR="006C1CCF" w:rsidRDefault="006C1CCF" w:rsidP="00562066">
            <w:r>
              <w:t>1:50</w:t>
            </w:r>
          </w:p>
        </w:tc>
        <w:tc>
          <w:tcPr>
            <w:tcW w:w="1305" w:type="dxa"/>
          </w:tcPr>
          <w:p w14:paraId="674B9456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598697C9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4C3B1BCE" w14:textId="5F7D5D3F" w:rsidR="006C1CCF" w:rsidRPr="006C04AF" w:rsidRDefault="006C1CCF" w:rsidP="00562066">
            <w:r w:rsidRPr="006C04AF">
              <w:t>MI15</w:t>
            </w:r>
          </w:p>
        </w:tc>
      </w:tr>
      <w:tr w:rsidR="006C1CCF" w14:paraId="4F68BE9C" w14:textId="12A683A2" w:rsidTr="006C1CCF">
        <w:tc>
          <w:tcPr>
            <w:tcW w:w="1871" w:type="dxa"/>
          </w:tcPr>
          <w:p w14:paraId="2ABEBC3C" w14:textId="1E1639C0" w:rsidR="007C744D" w:rsidRDefault="006C1CCF" w:rsidP="00562066">
            <w:r>
              <w:t xml:space="preserve">BCL6, </w:t>
            </w:r>
            <w:proofErr w:type="spellStart"/>
            <w:r>
              <w:t>Dako</w:t>
            </w:r>
            <w:proofErr w:type="spellEnd"/>
          </w:p>
        </w:tc>
        <w:tc>
          <w:tcPr>
            <w:tcW w:w="1415" w:type="dxa"/>
          </w:tcPr>
          <w:p w14:paraId="72481672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52920CA6" w14:textId="77777777" w:rsidR="006C1CCF" w:rsidRDefault="006C1CCF" w:rsidP="00562066">
            <w:r>
              <w:t>1:40</w:t>
            </w:r>
          </w:p>
        </w:tc>
        <w:tc>
          <w:tcPr>
            <w:tcW w:w="1305" w:type="dxa"/>
          </w:tcPr>
          <w:p w14:paraId="47FC123F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2C54E1D7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19149081" w14:textId="79FEC6F4" w:rsidR="006C1CCF" w:rsidRPr="006C04AF" w:rsidRDefault="006C1CCF" w:rsidP="00562066">
            <w:r w:rsidRPr="006C04AF">
              <w:t>PG-B6p</w:t>
            </w:r>
          </w:p>
        </w:tc>
      </w:tr>
      <w:tr w:rsidR="006C1CCF" w14:paraId="5611A737" w14:textId="44F8769C" w:rsidTr="006C1CCF">
        <w:tc>
          <w:tcPr>
            <w:tcW w:w="1871" w:type="dxa"/>
          </w:tcPr>
          <w:p w14:paraId="006547C8" w14:textId="7DA32329" w:rsidR="007C744D" w:rsidRDefault="006C1CCF" w:rsidP="00562066">
            <w:r>
              <w:t>AID, Life Sciences</w:t>
            </w:r>
          </w:p>
        </w:tc>
        <w:tc>
          <w:tcPr>
            <w:tcW w:w="1415" w:type="dxa"/>
          </w:tcPr>
          <w:p w14:paraId="487F86B8" w14:textId="77777777" w:rsidR="006C1CCF" w:rsidRDefault="006C1CCF" w:rsidP="00562066">
            <w:r>
              <w:t>High</w:t>
            </w:r>
          </w:p>
        </w:tc>
        <w:tc>
          <w:tcPr>
            <w:tcW w:w="1532" w:type="dxa"/>
          </w:tcPr>
          <w:p w14:paraId="5F600A20" w14:textId="77777777" w:rsidR="006C1CCF" w:rsidRDefault="006C1CCF" w:rsidP="00562066">
            <w:r>
              <w:t>1:500</w:t>
            </w:r>
          </w:p>
        </w:tc>
        <w:tc>
          <w:tcPr>
            <w:tcW w:w="1305" w:type="dxa"/>
          </w:tcPr>
          <w:p w14:paraId="02714838" w14:textId="77777777" w:rsidR="006C1CCF" w:rsidRDefault="006C1CCF" w:rsidP="00562066">
            <w:r>
              <w:t>Mouse linker</w:t>
            </w:r>
          </w:p>
        </w:tc>
        <w:tc>
          <w:tcPr>
            <w:tcW w:w="1624" w:type="dxa"/>
          </w:tcPr>
          <w:p w14:paraId="4EEC309C" w14:textId="77777777" w:rsidR="006C1CCF" w:rsidRDefault="006C1CCF" w:rsidP="00562066">
            <w:r>
              <w:t>Mouse monoclonal</w:t>
            </w:r>
          </w:p>
        </w:tc>
        <w:tc>
          <w:tcPr>
            <w:tcW w:w="1269" w:type="dxa"/>
          </w:tcPr>
          <w:p w14:paraId="0AEB1F09" w14:textId="07ED4B6E" w:rsidR="006C1CCF" w:rsidRPr="006C04AF" w:rsidRDefault="006C1CCF" w:rsidP="00562066">
            <w:r w:rsidRPr="006C04AF">
              <w:t>ZA001</w:t>
            </w:r>
          </w:p>
        </w:tc>
      </w:tr>
      <w:bookmarkEnd w:id="0"/>
    </w:tbl>
    <w:p w14:paraId="54C0A3C4" w14:textId="77777777" w:rsidR="006D789C" w:rsidRDefault="006D789C" w:rsidP="00931BC5"/>
    <w:sectPr w:rsidR="006D789C" w:rsidSect="00931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2D6949"/>
    <w:multiLevelType w:val="hybridMultilevel"/>
    <w:tmpl w:val="9B5CB0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57"/>
    <w:rsid w:val="00045028"/>
    <w:rsid w:val="001005E6"/>
    <w:rsid w:val="001169A1"/>
    <w:rsid w:val="00132C91"/>
    <w:rsid w:val="001F17F5"/>
    <w:rsid w:val="001F5493"/>
    <w:rsid w:val="00264729"/>
    <w:rsid w:val="0027434C"/>
    <w:rsid w:val="002C124C"/>
    <w:rsid w:val="002C267D"/>
    <w:rsid w:val="003048CA"/>
    <w:rsid w:val="003729B4"/>
    <w:rsid w:val="00390E90"/>
    <w:rsid w:val="003B2F57"/>
    <w:rsid w:val="003F3E17"/>
    <w:rsid w:val="004D784B"/>
    <w:rsid w:val="00535E04"/>
    <w:rsid w:val="0054496F"/>
    <w:rsid w:val="005460DA"/>
    <w:rsid w:val="005576E1"/>
    <w:rsid w:val="00637462"/>
    <w:rsid w:val="00674805"/>
    <w:rsid w:val="006A28FF"/>
    <w:rsid w:val="006B6C4A"/>
    <w:rsid w:val="006C04AF"/>
    <w:rsid w:val="006C1CCF"/>
    <w:rsid w:val="006D58BE"/>
    <w:rsid w:val="006D789C"/>
    <w:rsid w:val="007628EE"/>
    <w:rsid w:val="00766616"/>
    <w:rsid w:val="007771C4"/>
    <w:rsid w:val="007C744D"/>
    <w:rsid w:val="00864C34"/>
    <w:rsid w:val="008A1C75"/>
    <w:rsid w:val="008B1208"/>
    <w:rsid w:val="008B61D6"/>
    <w:rsid w:val="0091180A"/>
    <w:rsid w:val="00924A85"/>
    <w:rsid w:val="00931BC5"/>
    <w:rsid w:val="00935C8E"/>
    <w:rsid w:val="00956BA0"/>
    <w:rsid w:val="009E3721"/>
    <w:rsid w:val="00A308FE"/>
    <w:rsid w:val="00BA6AEA"/>
    <w:rsid w:val="00BE4E07"/>
    <w:rsid w:val="00C31858"/>
    <w:rsid w:val="00C5062B"/>
    <w:rsid w:val="00D56255"/>
    <w:rsid w:val="00D70542"/>
    <w:rsid w:val="00DE5C49"/>
    <w:rsid w:val="00E02B9D"/>
    <w:rsid w:val="00E75CC3"/>
    <w:rsid w:val="00E96DA9"/>
    <w:rsid w:val="00F5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EFD5"/>
  <w15:chartTrackingRefBased/>
  <w15:docId w15:val="{9C7B307F-0D15-4C83-A43A-2C2827BD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B2F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B2F57"/>
    <w:pPr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3B2F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3B2F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6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64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9EEB6-6BAA-423D-B7F5-41ED29F9A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